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7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0"/>
        <w:gridCol w:w="1620"/>
        <w:gridCol w:w="1620"/>
        <w:gridCol w:w="1620"/>
      </w:tblGrid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eature 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DR(BH)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30c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80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76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7246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338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71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04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5904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01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71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63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147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-miR-346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41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5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0063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92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09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91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706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-miR-376a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82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63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147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21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08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32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0063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-miR-215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15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76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6523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424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29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36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35329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204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52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75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904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07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76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15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3234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95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77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99a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77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96a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77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81a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77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214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77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let-7c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77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23b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77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34c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77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06b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77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-miR-302c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77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29c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577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-miR-290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600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42-3p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65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7-5p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728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35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3234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99a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730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35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3234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-miR-106a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816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35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3234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-miR-295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819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-miR-298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849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8a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862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35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3234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sa-miR-503 (j-mir-5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896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27b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907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32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0063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-miR-293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969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-miR-10b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033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-miR-294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044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27a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056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-miR-503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1148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41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119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23a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142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-miR-291-5p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3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25a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506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-miR-292-3p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09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6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03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-miR-292-5p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243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-miR-351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229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r-miR-291-3p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263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34a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019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5b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307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-miR-1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327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137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82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  <w:tr>
        <w:trPr>
          <w:trHeight w:val="247" w:hRule="atLeast"/>
        </w:trPr>
        <w:tc>
          <w:tcPr>
            <w:tcW w:w="29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mr-miR-99b_rfam7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138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192</w:t>
            </w:r>
          </w:p>
        </w:tc>
      </w:tr>
    </w:tbl>
    <w:p>
      <w:pPr>
        <w:pStyle w:val="Normal"/>
        <w:rPr/>
      </w:pPr>
      <w:r>
        <w:rPr>
          <w:rFonts w:cs="Times" w:ascii="Times" w:hAnsi="Times"/>
          <w:b/>
          <w:bCs/>
          <w:szCs w:val="36"/>
        </w:rPr>
        <w:t xml:space="preserve">Table S9.  </w:t>
      </w:r>
      <w:r>
        <w:rPr>
          <w:rFonts w:cs="Times" w:ascii="Times" w:hAnsi="Times"/>
          <w:szCs w:val="36"/>
        </w:rPr>
        <w:t xml:space="preserve">Comparative marker selection analysis on 8-cell vs. blastocyst. Only SNR scores &gt; 0.5 or &lt; -0.5 are shown. </w:t>
      </w:r>
    </w:p>
    <w:p>
      <w:pPr>
        <w:pStyle w:val="Normal"/>
        <w:rPr>
          <w:rFonts w:ascii="Times" w:hAnsi="Times" w:cs="Times"/>
          <w:szCs w:val="36"/>
        </w:rPr>
      </w:pPr>
      <w:r>
        <w:rPr>
          <w:rFonts w:cs="Times" w:ascii="Times" w:hAnsi="Times"/>
          <w:szCs w:val="3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13:11:00Z</dcterms:created>
  <dc:creator>Srini Viswanathan</dc:creator>
  <dc:description/>
  <dc:language>en-US</dc:language>
  <cp:lastModifiedBy>Srini Viswanathan</cp:lastModifiedBy>
  <dcterms:modified xsi:type="dcterms:W3CDTF">2009-06-16T13:11:00Z</dcterms:modified>
  <cp:revision>1</cp:revision>
  <dc:subject/>
  <dc:title>Feature</dc:title>
</cp:coreProperties>
</file>